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81D7F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4D14C6">
        <w:rPr>
          <w:rFonts w:ascii="Times New Roman" w:hAnsi="Times New Roman" w:cs="Times New Roman"/>
          <w:sz w:val="24"/>
          <w:szCs w:val="24"/>
          <w:lang w:val="en-IN"/>
        </w:rPr>
        <w:t xml:space="preserve">Supplementary Figure 1: Subgroup analysis for association between admission glucose levels at various cut-offs and </w:t>
      </w:r>
      <w:proofErr w:type="gramStart"/>
      <w:r w:rsidRPr="004D14C6">
        <w:rPr>
          <w:rFonts w:ascii="Times New Roman" w:hAnsi="Times New Roman" w:cs="Times New Roman"/>
          <w:sz w:val="24"/>
          <w:szCs w:val="24"/>
          <w:lang w:val="en-IN"/>
        </w:rPr>
        <w:t>short term</w:t>
      </w:r>
      <w:proofErr w:type="gramEnd"/>
      <w:r w:rsidRPr="004D14C6">
        <w:rPr>
          <w:rFonts w:ascii="Times New Roman" w:hAnsi="Times New Roman" w:cs="Times New Roman"/>
          <w:sz w:val="24"/>
          <w:szCs w:val="24"/>
          <w:lang w:val="en-IN"/>
        </w:rPr>
        <w:t xml:space="preserve"> mortality</w:t>
      </w:r>
    </w:p>
    <w:p w14:paraId="7EE69A42" w14:textId="1F680342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27300791" wp14:editId="1A4D4514">
            <wp:extent cx="5507282" cy="4000500"/>
            <wp:effectExtent l="0" t="0" r="0" b="0"/>
            <wp:docPr id="846117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704" cy="4006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29CF1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13606CA1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677407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Supplementary Figure 2: Subgroup analysis for association between admission glucose levels and </w:t>
      </w:r>
      <w:proofErr w:type="gramStart"/>
      <w:r w:rsidRPr="00677407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short term</w:t>
      </w:r>
      <w:proofErr w:type="gramEnd"/>
      <w:r w:rsidRPr="00677407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mortality stratified by study design</w:t>
      </w:r>
    </w:p>
    <w:p w14:paraId="6F1BC4A0" w14:textId="48E6764A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60BF3A50" wp14:editId="45DBEC66">
            <wp:extent cx="5941106" cy="3868160"/>
            <wp:effectExtent l="0" t="0" r="2540" b="0"/>
            <wp:docPr id="493062054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062054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37" cy="3882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0E435" w14:textId="77777777" w:rsidR="000C6047" w:rsidRPr="004D14C6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753407A5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4D14C6">
        <w:rPr>
          <w:rFonts w:ascii="Times New Roman" w:hAnsi="Times New Roman" w:cs="Times New Roman"/>
          <w:sz w:val="24"/>
          <w:szCs w:val="24"/>
          <w:lang w:val="en-IN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lang w:val="en-IN"/>
        </w:rPr>
        <w:t>3</w:t>
      </w:r>
      <w:r w:rsidRPr="004D14C6">
        <w:rPr>
          <w:rFonts w:ascii="Times New Roman" w:hAnsi="Times New Roman" w:cs="Times New Roman"/>
          <w:sz w:val="24"/>
          <w:szCs w:val="24"/>
          <w:lang w:val="en-IN"/>
        </w:rPr>
        <w:t>: Funnel plot for short term mortality</w:t>
      </w:r>
    </w:p>
    <w:p w14:paraId="26AA2C85" w14:textId="57522E08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79C7C5ED" wp14:editId="011C8693">
            <wp:extent cx="6518173" cy="4743450"/>
            <wp:effectExtent l="0" t="0" r="0" b="0"/>
            <wp:docPr id="19339889" name="Picture 3" descr="A graph with poin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9889" name="Picture 3" descr="A graph with poin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1649" cy="4760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36278" w14:textId="77777777" w:rsidR="000C6047" w:rsidRPr="004D14C6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681636C1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4D14C6">
        <w:rPr>
          <w:rFonts w:ascii="Times New Roman" w:hAnsi="Times New Roman" w:cs="Times New Roman"/>
          <w:sz w:val="24"/>
          <w:szCs w:val="24"/>
          <w:lang w:val="en-IN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lang w:val="en-IN"/>
        </w:rPr>
        <w:t>4</w:t>
      </w:r>
      <w:r w:rsidRPr="004D14C6">
        <w:rPr>
          <w:rFonts w:ascii="Times New Roman" w:hAnsi="Times New Roman" w:cs="Times New Roman"/>
          <w:sz w:val="24"/>
          <w:szCs w:val="24"/>
          <w:lang w:val="en-IN"/>
        </w:rPr>
        <w:t>: Sensitivity analysis results</w:t>
      </w:r>
    </w:p>
    <w:p w14:paraId="53EA039E" w14:textId="5E96AA60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7BCC88FD" wp14:editId="44C77215">
            <wp:extent cx="6953250" cy="4635500"/>
            <wp:effectExtent l="0" t="0" r="0" b="0"/>
            <wp:docPr id="1064210073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210073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9312" cy="4639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91EAD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373F8705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 w:rsidRPr="00FE64A2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highlight w:val="yellow"/>
          <w:lang w:val="en-IN"/>
        </w:rPr>
        <w:t>5</w:t>
      </w:r>
      <w:r w:rsidRPr="00FE64A2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: The association between admission glucose levels and ICU admission</w:t>
      </w:r>
    </w:p>
    <w:p w14:paraId="725DDC43" w14:textId="45321771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>
        <w:rPr>
          <w:noProof/>
        </w:rPr>
        <w:drawing>
          <wp:inline distT="0" distB="0" distL="0" distR="0" wp14:anchorId="31F1C2BA" wp14:editId="4FDBD329">
            <wp:extent cx="6465819" cy="4705350"/>
            <wp:effectExtent l="0" t="0" r="0" b="0"/>
            <wp:docPr id="1918360105" name="Picture 5" descr="A diagram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360105" name="Picture 5" descr="A diagram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190" cy="471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7A6E8" w14:textId="77777777" w:rsidR="000C6047" w:rsidRPr="00FE64A2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</w:p>
    <w:p w14:paraId="1B2B9CCA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 w:rsidRPr="00FE64A2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highlight w:val="yellow"/>
          <w:lang w:val="en-IN"/>
        </w:rPr>
        <w:t>6</w:t>
      </w:r>
      <w:r w:rsidRPr="00FE64A2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: The association between admission glucose levels and readmissions</w:t>
      </w:r>
    </w:p>
    <w:p w14:paraId="2EF517DE" w14:textId="436CD0B0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>
        <w:rPr>
          <w:noProof/>
        </w:rPr>
        <w:drawing>
          <wp:inline distT="0" distB="0" distL="0" distR="0" wp14:anchorId="4CDBA47A" wp14:editId="1EF90FE3">
            <wp:extent cx="6438090" cy="4685172"/>
            <wp:effectExtent l="0" t="0" r="1270" b="1270"/>
            <wp:docPr id="999505245" name="Picture 6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505245" name="Picture 6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428" cy="4706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61422" w14:textId="77777777" w:rsidR="000C6047" w:rsidRPr="00FE64A2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</w:p>
    <w:p w14:paraId="732AC048" w14:textId="77777777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 w:rsidRPr="00FE64A2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highlight w:val="yellow"/>
          <w:lang w:val="en-IN"/>
        </w:rPr>
        <w:t>7</w:t>
      </w:r>
      <w:r w:rsidRPr="00FE64A2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: The association between admission glucose levels and requirement of mechanical ventilation</w:t>
      </w:r>
    </w:p>
    <w:p w14:paraId="38E80492" w14:textId="026E0D89" w:rsidR="000C6047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>
        <w:rPr>
          <w:noProof/>
        </w:rPr>
        <w:drawing>
          <wp:inline distT="0" distB="0" distL="0" distR="0" wp14:anchorId="057D5094" wp14:editId="34EE30FB">
            <wp:extent cx="6352861" cy="4623148"/>
            <wp:effectExtent l="0" t="0" r="0" b="6350"/>
            <wp:docPr id="333085752" name="Picture 7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085752" name="Picture 7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612" cy="463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014F0" w14:textId="77777777" w:rsidR="000C6047" w:rsidRPr="00FE64A2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</w:p>
    <w:p w14:paraId="4A1F6E43" w14:textId="77777777" w:rsidR="000C6047" w:rsidRPr="004D14C6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FE64A2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highlight w:val="yellow"/>
          <w:lang w:val="en-IN"/>
        </w:rPr>
        <w:t>8</w:t>
      </w:r>
      <w:r w:rsidRPr="00FE64A2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: The association between admission glucose levels and length of hospital stay</w:t>
      </w:r>
    </w:p>
    <w:p w14:paraId="32D5CD98" w14:textId="635C2684" w:rsidR="000C6047" w:rsidRPr="004D14C6" w:rsidRDefault="000C6047" w:rsidP="000C6047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6940EA9B" wp14:editId="0102073A">
            <wp:extent cx="6181725" cy="4498607"/>
            <wp:effectExtent l="0" t="0" r="0" b="0"/>
            <wp:docPr id="844898210" name="Picture 8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898210" name="Picture 8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668" cy="4517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2AD8C" w14:textId="77777777" w:rsidR="00A13FC0" w:rsidRPr="000C6047" w:rsidRDefault="00A13FC0">
      <w:pPr>
        <w:rPr>
          <w:lang w:val="en-IN"/>
        </w:rPr>
      </w:pPr>
    </w:p>
    <w:sectPr w:rsidR="00A13FC0" w:rsidRPr="000C6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047"/>
    <w:rsid w:val="000C6047"/>
    <w:rsid w:val="000F4B5D"/>
    <w:rsid w:val="00A1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F1EC8"/>
  <w15:chartTrackingRefBased/>
  <w15:docId w15:val="{0EE953CB-550A-4239-B3C2-F72836080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047"/>
    <w:pPr>
      <w:spacing w:line="259" w:lineRule="auto"/>
    </w:pPr>
    <w:rPr>
      <w:rFonts w:eastAsia="SimSun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0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0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0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0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0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0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0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0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0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0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0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0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0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0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6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0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6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04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6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047"/>
    <w:pPr>
      <w:spacing w:line="278" w:lineRule="auto"/>
      <w:ind w:left="720"/>
      <w:contextualSpacing/>
    </w:pPr>
    <w:rPr>
      <w:rFonts w:eastAsiaTheme="minorHAnsi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60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0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0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0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jpeg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6-25T11:49:00Z</dcterms:created>
  <dcterms:modified xsi:type="dcterms:W3CDTF">2024-06-25T11:54:00Z</dcterms:modified>
</cp:coreProperties>
</file>